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0BF3C" w14:textId="7E48087F" w:rsidR="00FD7EC1" w:rsidRPr="00FD7EC1" w:rsidRDefault="00283E3A" w:rsidP="00FD7EC1">
      <w:pPr>
        <w:pStyle w:val="KonuBal"/>
      </w:pPr>
      <w:r>
        <w:rPr>
          <w:b/>
          <w:bCs/>
        </w:rPr>
        <w:t>Supplementary material</w:t>
      </w:r>
      <w:r w:rsidR="00203FD8">
        <w:rPr>
          <w:b/>
          <w:bCs/>
        </w:rPr>
        <w:t xml:space="preserve"> </w:t>
      </w:r>
      <w:r w:rsidR="003F35DF">
        <w:rPr>
          <w:b/>
          <w:bCs/>
        </w:rPr>
        <w:t>2</w:t>
      </w:r>
      <w:r w:rsidR="00203FD8">
        <w:rPr>
          <w:b/>
          <w:bCs/>
        </w:rPr>
        <w:t>.</w:t>
      </w:r>
      <w:r w:rsidR="00FD7EC1" w:rsidRPr="00FD7EC1">
        <w:t xml:space="preserve"> Search </w:t>
      </w:r>
      <w:r w:rsidR="00FD7EC1">
        <w:t>s</w:t>
      </w:r>
      <w:r w:rsidR="00FD7EC1" w:rsidRPr="00FD7EC1">
        <w:t>trategy</w:t>
      </w:r>
      <w:r w:rsidR="00FD7EC1">
        <w:t xml:space="preserve"> for each database.</w:t>
      </w:r>
      <w:r w:rsidR="00FD7EC1" w:rsidRPr="00FD7EC1">
        <w:t xml:space="preserve"> </w:t>
      </w:r>
      <w:bookmarkStart w:id="0" w:name="_xppkkpo0sq2f" w:colFirst="0" w:colLast="0"/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47"/>
        <w:gridCol w:w="7793"/>
      </w:tblGrid>
      <w:tr w:rsidR="00FD7EC1" w:rsidRPr="004F2CC4" w14:paraId="2689395E" w14:textId="77777777" w:rsidTr="000020EA">
        <w:tc>
          <w:tcPr>
            <w:tcW w:w="8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3043" w14:textId="433114BD" w:rsidR="00FD7EC1" w:rsidRPr="004F2CC4" w:rsidRDefault="00FD7EC1" w:rsidP="000020E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PubMed </w:t>
            </w:r>
          </w:p>
        </w:tc>
        <w:tc>
          <w:tcPr>
            <w:tcW w:w="41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9CF8" w14:textId="1676D0F5" w:rsidR="00FD7EC1" w:rsidRPr="004F2CC4" w:rsidRDefault="009B6BA0" w:rsidP="000020EA">
            <w:pPr>
              <w:spacing w:after="0" w:line="276" w:lineRule="auto"/>
              <w:rPr>
                <w:rFonts w:ascii="Times New Roman" w:eastAsia="Arial" w:hAnsi="Times New Roman" w:cs="Times New Roman"/>
                <w:b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 xml:space="preserve">Title/Abstract= 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>“</w:t>
            </w:r>
            <w:proofErr w:type="gramStart"/>
            <w:r w:rsidR="003F35DF" w:rsidRPr="004F2CC4">
              <w:rPr>
                <w:rFonts w:ascii="Times New Roman" w:hAnsi="Times New Roman" w:cs="Times New Roman"/>
                <w:lang w:val="en-US"/>
              </w:rPr>
              <w:t>Restless leg syndrome</w:t>
            </w:r>
            <w:proofErr w:type="gramEnd"/>
            <w:r w:rsidR="003F35DF" w:rsidRPr="004F2CC4">
              <w:rPr>
                <w:rFonts w:ascii="Times New Roman" w:hAnsi="Times New Roman" w:cs="Times New Roman"/>
                <w:lang w:val="en-US"/>
              </w:rPr>
              <w:t>” OR “Restless Legs Syndrome” OR “Willis-Ekbom disease” OR “RLS” OR “WED” OR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>“uremic RLS” OR “secondary RLS"</w:t>
            </w:r>
            <w:r w:rsidRPr="004F2CC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86219C8" w14:textId="77777777" w:rsidR="003901D3" w:rsidRPr="004F2CC4" w:rsidRDefault="003901D3" w:rsidP="000020EA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7B0AC9EE" w14:textId="0A5DB7D5" w:rsidR="00FD7EC1" w:rsidRPr="004F2CC4" w:rsidRDefault="00FD7EC1" w:rsidP="000020EA">
            <w:pPr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67F1A8C5" w14:textId="77777777" w:rsidR="00FD7EC1" w:rsidRPr="004F2CC4" w:rsidRDefault="00FD7EC1" w:rsidP="000020EA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white"/>
                <w:lang w:val="en"/>
              </w:rPr>
            </w:pPr>
          </w:p>
          <w:p w14:paraId="21D2CD48" w14:textId="1E50F054" w:rsidR="00FD7EC1" w:rsidRPr="004F2CC4" w:rsidRDefault="009B6BA0" w:rsidP="000020EA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 xml:space="preserve">Title/Abstract= 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>(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>“Hemodialysis”</w:t>
            </w:r>
            <w:r w:rsidRPr="004F2CC4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09E75FE" w14:textId="77777777" w:rsidR="003901D3" w:rsidRPr="004F2CC4" w:rsidRDefault="003901D3" w:rsidP="000020EA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black"/>
                <w:lang w:val="en"/>
              </w:rPr>
            </w:pPr>
          </w:p>
          <w:p w14:paraId="2F1A1128" w14:textId="4BE43DED" w:rsidR="00FD7EC1" w:rsidRPr="004F2CC4" w:rsidRDefault="00FD7EC1" w:rsidP="000020EA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0E288272" w14:textId="77777777" w:rsidR="000A7187" w:rsidRPr="004F2CC4" w:rsidRDefault="000A7187" w:rsidP="000020EA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161108BF" w14:textId="0992CEF0" w:rsidR="00FD7EC1" w:rsidRPr="004F2CC4" w:rsidRDefault="009B6BA0" w:rsidP="000020EA">
            <w:pPr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 xml:space="preserve">Title/Abstract= </w:t>
            </w:r>
            <w:r w:rsidR="003F35DF" w:rsidRPr="004F2CC4">
              <w:rPr>
                <w:rFonts w:ascii="Times New Roman" w:hAnsi="Times New Roman" w:cs="Times New Roman"/>
                <w:lang w:val="en-US"/>
              </w:rPr>
              <w:t>“Aromatherapy” OR “Aroma” OR “Massage” OR “Reflexology” OR “Acupressure” OR “Acupuncture” OR “Acupoint”</w:t>
            </w:r>
            <w:r w:rsidRPr="004F2CC4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</w:tr>
      <w:tr w:rsidR="00FD7EC1" w:rsidRPr="004F2CC4" w14:paraId="7FFDF0E2" w14:textId="77777777" w:rsidTr="004F2CC4">
        <w:trPr>
          <w:trHeight w:val="1298"/>
        </w:trPr>
        <w:tc>
          <w:tcPr>
            <w:tcW w:w="8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877BE" w14:textId="77777777" w:rsidR="00FD7EC1" w:rsidRPr="004F2CC4" w:rsidRDefault="00FD7EC1" w:rsidP="000020E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62D6A503" w14:textId="07C2472C" w:rsidR="00FD7EC1" w:rsidRPr="004F2CC4" w:rsidRDefault="0097418A" w:rsidP="000020E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>CENTRAL</w:t>
            </w:r>
            <w:r w:rsidR="000020EA" w:rsidRPr="004F2CC4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</w:p>
        </w:tc>
        <w:tc>
          <w:tcPr>
            <w:tcW w:w="41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tbl>
            <w:tblPr>
              <w:tblW w:w="5000" w:type="pct"/>
              <w:tblLook w:val="0600" w:firstRow="0" w:lastRow="0" w:firstColumn="0" w:lastColumn="0" w:noHBand="1" w:noVBand="1"/>
            </w:tblPr>
            <w:tblGrid>
              <w:gridCol w:w="694"/>
              <w:gridCol w:w="6899"/>
            </w:tblGrid>
            <w:tr w:rsidR="00FD7EC1" w:rsidRPr="004F2CC4" w14:paraId="06D60026" w14:textId="77777777" w:rsidTr="000020EA">
              <w:trPr>
                <w:trHeight w:val="151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E6E89C" w14:textId="77777777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7767793" w14:textId="4023AA5F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proofErr w:type="gramStart"/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Restless leg syndrome</w:t>
                  </w:r>
                  <w:proofErr w:type="gram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FD7EC1" w:rsidRPr="004F2CC4" w14:paraId="18BCBCC7" w14:textId="77777777" w:rsidTr="000020EA">
              <w:trPr>
                <w:trHeight w:val="280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AD058B1" w14:textId="77777777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2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E7628F" w14:textId="6DE332D5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Restless Legs Syndrome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FD7EC1" w:rsidRPr="004F2CC4" w14:paraId="167EB062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BA2D3F2" w14:textId="77777777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3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A9A07D" w14:textId="5442B39B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Willis-Ekbom disease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FD7EC1" w:rsidRPr="004F2CC4" w14:paraId="3B71F175" w14:textId="77777777" w:rsidTr="000020EA">
              <w:trPr>
                <w:trHeight w:val="1023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7483876" w14:textId="13437D0D" w:rsidR="0097418A" w:rsidRPr="004F2CC4" w:rsidRDefault="0097418A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4</w:t>
                  </w:r>
                </w:p>
                <w:p w14:paraId="52C9A3C4" w14:textId="77777777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</w:p>
                <w:p w14:paraId="57E11D78" w14:textId="1FC44E7C" w:rsidR="00FD7EC1" w:rsidRPr="004F2CC4" w:rsidRDefault="0097418A" w:rsidP="000020EA">
                  <w:pPr>
                    <w:spacing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5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B4344FA" w14:textId="4D4D7AB6" w:rsidR="0097418A" w:rsidRPr="004F2CC4" w:rsidRDefault="0097418A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RLS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] explode all </w:t>
                  </w:r>
                  <w:proofErr w:type="gram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trees</w:t>
                  </w:r>
                  <w:proofErr w:type="gramEnd"/>
                </w:p>
                <w:p w14:paraId="1E91754B" w14:textId="77777777" w:rsidR="003F35DF" w:rsidRPr="004F2CC4" w:rsidRDefault="003F35DF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</w:p>
                <w:p w14:paraId="4D4DC456" w14:textId="4CC9948C" w:rsidR="00FD7EC1" w:rsidRPr="004F2CC4" w:rsidRDefault="003F35DF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WED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FD7EC1" w:rsidRPr="004F2CC4" w14:paraId="448BEA06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D48E3A8" w14:textId="77777777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6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05268D2" w14:textId="44416719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uremic RLS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FD7EC1" w:rsidRPr="004F2CC4" w14:paraId="71256411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69DC8B0" w14:textId="77777777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7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E28DFFB" w14:textId="69D04039" w:rsidR="00FD7EC1" w:rsidRPr="004F2CC4" w:rsidRDefault="00FD7EC1" w:rsidP="000020EA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="003F35DF" w:rsidRPr="004F2CC4">
                    <w:rPr>
                      <w:rFonts w:ascii="Times New Roman" w:hAnsi="Times New Roman" w:cs="Times New Roman"/>
                      <w:lang w:val="en-US"/>
                    </w:rPr>
                    <w:t>secondary RLS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67DA622D" w14:textId="77777777" w:rsidTr="000020EA">
              <w:trPr>
                <w:trHeight w:val="355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27CCFBF" w14:textId="77777777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8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93A97B2" w14:textId="0BA9EB58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2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3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4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5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6 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7</w:t>
                  </w:r>
                </w:p>
              </w:tc>
            </w:tr>
            <w:tr w:rsidR="003F35DF" w:rsidRPr="004F2CC4" w14:paraId="009FBCF3" w14:textId="77777777" w:rsidTr="000020EA">
              <w:trPr>
                <w:trHeight w:val="280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F5425F" w14:textId="77777777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9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00112D" w14:textId="06BFCE14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Hemodialysis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071F2ABD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B206257" w14:textId="77777777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0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4694F96" w14:textId="56EC05F6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Aromatherapy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0ACDC9F6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304C50" w14:textId="4A311C7C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1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9EC56E1" w14:textId="45B6EC49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Aroma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76F83709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5FE6A48" w14:textId="6CFF8D81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2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C4039D9" w14:textId="02F63B3A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Massage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33C4E6A4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18F06F" w14:textId="692AC156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3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6CCA439" w14:textId="6D2F26FE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Reflexology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54EC67F9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5895E0" w14:textId="7202C983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4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B7A7BCD" w14:textId="5E0F8CB9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Acupressure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36E4FDD5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73E158" w14:textId="25071FB6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</w:t>
                  </w:r>
                  <w:r w:rsidR="004F2CC4" w:rsidRPr="004F2CC4">
                    <w:rPr>
                      <w:rFonts w:ascii="Times New Roman" w:eastAsia="Arial" w:hAnsi="Times New Roman" w:cs="Times New Roman"/>
                      <w:lang w:val="en"/>
                    </w:rPr>
                    <w:t>5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98B85A" w14:textId="3B03F007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Acupoint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3F35DF" w:rsidRPr="004F2CC4" w14:paraId="142CC4A7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29887A" w14:textId="5E07FA28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</w:t>
                  </w:r>
                  <w:r w:rsidR="004F2CC4" w:rsidRPr="004F2CC4">
                    <w:rPr>
                      <w:rFonts w:ascii="Times New Roman" w:eastAsia="Arial" w:hAnsi="Times New Roman" w:cs="Times New Roman"/>
                      <w:lang w:val="en"/>
                    </w:rPr>
                    <w:t>6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06595B3" w14:textId="2097BF7F" w:rsidR="003F35DF" w:rsidRPr="004F2CC4" w:rsidRDefault="003F35DF" w:rsidP="003F35DF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proofErr w:type="spellStart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MeSH</w:t>
                  </w:r>
                  <w:proofErr w:type="spellEnd"/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descriptor: [</w:t>
                  </w:r>
                  <w:r w:rsidRPr="004F2CC4">
                    <w:rPr>
                      <w:rFonts w:ascii="Times New Roman" w:hAnsi="Times New Roman" w:cs="Times New Roman"/>
                      <w:lang w:val="en-US"/>
                    </w:rPr>
                    <w:t>Acupuncture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] explode all trees</w:t>
                  </w:r>
                </w:p>
              </w:tc>
            </w:tr>
            <w:tr w:rsidR="004F2CC4" w:rsidRPr="004F2CC4" w14:paraId="37734699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E95FE2" w14:textId="2BA809AC" w:rsidR="004F2CC4" w:rsidRPr="004F2CC4" w:rsidRDefault="004F2CC4" w:rsidP="004F2CC4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1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7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5102549" w14:textId="1206C44F" w:rsidR="004F2CC4" w:rsidRPr="004F2CC4" w:rsidRDefault="004F2CC4" w:rsidP="004F2CC4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0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1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2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3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4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5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OR 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16</w:t>
                  </w:r>
                </w:p>
              </w:tc>
            </w:tr>
            <w:tr w:rsidR="004F2CC4" w:rsidRPr="004F2CC4" w14:paraId="4D09EF87" w14:textId="77777777" w:rsidTr="000020EA">
              <w:trPr>
                <w:trHeight w:val="269"/>
              </w:trPr>
              <w:tc>
                <w:tcPr>
                  <w:tcW w:w="457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CA27C5D" w14:textId="4243140A" w:rsidR="004F2CC4" w:rsidRPr="004F2CC4" w:rsidRDefault="004F2CC4" w:rsidP="004F2CC4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lastRenderedPageBreak/>
                    <w:t>#1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8</w:t>
                  </w:r>
                </w:p>
              </w:tc>
              <w:tc>
                <w:tcPr>
                  <w:tcW w:w="4543" w:type="pct"/>
                  <w:shd w:val="clear" w:color="auto" w:fill="auto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089AEF6" w14:textId="226493A9" w:rsidR="004F2CC4" w:rsidRPr="004F2CC4" w:rsidRDefault="004F2CC4" w:rsidP="004F2CC4">
                  <w:pPr>
                    <w:widowControl w:val="0"/>
                    <w:spacing w:after="0" w:line="276" w:lineRule="auto"/>
                    <w:rPr>
                      <w:rFonts w:ascii="Times New Roman" w:eastAsia="Arial" w:hAnsi="Times New Roman" w:cs="Times New Roman"/>
                      <w:lang w:val="en"/>
                    </w:rPr>
                  </w:pP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8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AND 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#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9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AND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 xml:space="preserve"> #1</w:t>
                  </w:r>
                  <w:r w:rsidRPr="004F2CC4">
                    <w:rPr>
                      <w:rFonts w:ascii="Times New Roman" w:eastAsia="Arial" w:hAnsi="Times New Roman" w:cs="Times New Roman"/>
                      <w:lang w:val="en"/>
                    </w:rPr>
                    <w:t>7</w:t>
                  </w:r>
                </w:p>
              </w:tc>
            </w:tr>
          </w:tbl>
          <w:p w14:paraId="51B74C7B" w14:textId="77777777" w:rsidR="00FD7EC1" w:rsidRPr="004F2CC4" w:rsidRDefault="00FD7EC1" w:rsidP="000020EA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</w:tc>
      </w:tr>
      <w:tr w:rsidR="003F35DF" w:rsidRPr="004F2CC4" w14:paraId="5D574B98" w14:textId="77777777" w:rsidTr="000020EA">
        <w:tc>
          <w:tcPr>
            <w:tcW w:w="8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6068" w14:textId="114E72B2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lastRenderedPageBreak/>
              <w:t>EBSCO</w:t>
            </w:r>
          </w:p>
          <w:p w14:paraId="0D186E6B" w14:textId="0781790A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4169113F" w14:textId="2D2E5B32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E0A5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Title/Abstract= “</w:t>
            </w:r>
            <w:proofErr w:type="gramStart"/>
            <w:r w:rsidRPr="004F2CC4">
              <w:rPr>
                <w:rFonts w:ascii="Times New Roman" w:hAnsi="Times New Roman" w:cs="Times New Roman"/>
                <w:lang w:val="en-US"/>
              </w:rPr>
              <w:t>Restless leg syndrome</w:t>
            </w:r>
            <w:proofErr w:type="gramEnd"/>
            <w:r w:rsidRPr="004F2CC4">
              <w:rPr>
                <w:rFonts w:ascii="Times New Roman" w:hAnsi="Times New Roman" w:cs="Times New Roman"/>
                <w:lang w:val="en-US"/>
              </w:rPr>
              <w:t>” OR “Restless Legs Syndrome” OR “Willis-Ekbom disease” OR “RLS” OR “WED” OR “uremic RLS” OR “secondary RLS")</w:t>
            </w:r>
          </w:p>
          <w:p w14:paraId="64550982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2D5AABD3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0A7E9133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white"/>
                <w:lang w:val="en"/>
              </w:rPr>
            </w:pPr>
          </w:p>
          <w:p w14:paraId="3495194F" w14:textId="77777777" w:rsidR="003F35DF" w:rsidRPr="004F2CC4" w:rsidRDefault="003F35DF" w:rsidP="003F35DF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Title/Abstract= (“Hemodialysis”)</w:t>
            </w:r>
          </w:p>
          <w:p w14:paraId="56F8C5FD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black"/>
                <w:lang w:val="en"/>
              </w:rPr>
            </w:pPr>
          </w:p>
          <w:p w14:paraId="20D05008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729B0391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76C77819" w14:textId="3FE4C883" w:rsidR="003F35DF" w:rsidRPr="004F2CC4" w:rsidRDefault="003F35DF" w:rsidP="003F35DF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Title/Abstract= “Aromatherapy” OR “Aroma” OR “Massage” OR “Reflexology” OR “Acupressure” OR “Acupuncture” OR “Acupoint”</w:t>
            </w:r>
            <w:r w:rsidRPr="004F2CC4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</w:tr>
      <w:tr w:rsidR="003F35DF" w:rsidRPr="004F2CC4" w14:paraId="19CF56ED" w14:textId="77777777" w:rsidTr="000020EA">
        <w:tc>
          <w:tcPr>
            <w:tcW w:w="8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F0503" w14:textId="4E2A1853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ScienceDirect</w:t>
            </w:r>
          </w:p>
          <w:p w14:paraId="734FF38B" w14:textId="0D0D226B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</w:p>
          <w:p w14:paraId="5D3F0405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558A1CA4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 </w:t>
            </w:r>
          </w:p>
        </w:tc>
        <w:tc>
          <w:tcPr>
            <w:tcW w:w="41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09BA" w14:textId="0C515D11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(</w:t>
            </w:r>
            <w:r w:rsidRPr="004F2CC4">
              <w:rPr>
                <w:rFonts w:ascii="Times New Roman" w:hAnsi="Times New Roman" w:cs="Times New Roman"/>
                <w:lang w:val="en-US"/>
              </w:rPr>
              <w:t>“Restless leg syndrome” OR “Restless Legs Syndrome” OR “Willis-Ekbom disease” OR “RLS” OR “WED” OR “uremic RLS” OR “secondary RLS")</w:t>
            </w:r>
          </w:p>
          <w:p w14:paraId="7D7BE4C8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1504C00C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72485BB5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white"/>
                <w:lang w:val="en"/>
              </w:rPr>
            </w:pPr>
          </w:p>
          <w:p w14:paraId="5CF3164E" w14:textId="14AE0806" w:rsidR="003F35DF" w:rsidRPr="004F2CC4" w:rsidRDefault="003F35DF" w:rsidP="003F35DF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 xml:space="preserve"> (“Hemodialysis”)</w:t>
            </w:r>
          </w:p>
          <w:p w14:paraId="74AB895F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b/>
                <w:highlight w:val="black"/>
                <w:lang w:val="en"/>
              </w:rPr>
            </w:pPr>
          </w:p>
          <w:p w14:paraId="73C1F5F3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highlight w:val="white"/>
                <w:lang w:val="en"/>
              </w:rPr>
              <w:t xml:space="preserve">AND </w:t>
            </w:r>
          </w:p>
          <w:p w14:paraId="73054F9B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highlight w:val="white"/>
                <w:lang w:val="en"/>
              </w:rPr>
            </w:pPr>
          </w:p>
          <w:p w14:paraId="28748998" w14:textId="798206F2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hAnsi="Times New Roman" w:cs="Times New Roman"/>
                <w:lang w:val="en-US"/>
              </w:rPr>
              <w:t>(</w:t>
            </w:r>
            <w:r w:rsidRPr="004F2CC4">
              <w:rPr>
                <w:rFonts w:ascii="Times New Roman" w:hAnsi="Times New Roman" w:cs="Times New Roman"/>
                <w:lang w:val="en-US"/>
              </w:rPr>
              <w:t>“Aromatherapy” OR “Aroma” OR “Massage” OR “Reflexology” OR “Acupressure” OR “Acupuncture” OR “Acupoint”</w:t>
            </w:r>
            <w:r w:rsidRPr="004F2CC4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</w:tr>
      <w:tr w:rsidR="003F35DF" w:rsidRPr="004F2CC4" w14:paraId="6A71615D" w14:textId="77777777" w:rsidTr="000020EA">
        <w:tc>
          <w:tcPr>
            <w:tcW w:w="82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29EA" w14:textId="4BEE15AC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Web of Science </w:t>
            </w:r>
          </w:p>
        </w:tc>
        <w:tc>
          <w:tcPr>
            <w:tcW w:w="417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795E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TS(Topic)= </w:t>
            </w:r>
            <w:r w:rsidRPr="004F2CC4">
              <w:rPr>
                <w:rFonts w:ascii="Times New Roman" w:hAnsi="Times New Roman" w:cs="Times New Roman"/>
                <w:lang w:val="en-US"/>
              </w:rPr>
              <w:t>(“</w:t>
            </w:r>
            <w:proofErr w:type="gramStart"/>
            <w:r w:rsidRPr="004F2CC4">
              <w:rPr>
                <w:rFonts w:ascii="Times New Roman" w:hAnsi="Times New Roman" w:cs="Times New Roman"/>
                <w:lang w:val="en-US"/>
              </w:rPr>
              <w:t>Restless leg syndrome</w:t>
            </w:r>
            <w:proofErr w:type="gramEnd"/>
            <w:r w:rsidRPr="004F2CC4">
              <w:rPr>
                <w:rFonts w:ascii="Times New Roman" w:hAnsi="Times New Roman" w:cs="Times New Roman"/>
                <w:lang w:val="en-US"/>
              </w:rPr>
              <w:t>” OR “Restless Legs Syndrome” OR “Willis-Ekbom disease” OR “RLS” OR “WED” OR “uremic RLS” OR “secondary RLS")</w:t>
            </w:r>
          </w:p>
          <w:p w14:paraId="3A875FE1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76C3D1EC" w14:textId="67A4DB8B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 xml:space="preserve">AND </w:t>
            </w:r>
          </w:p>
          <w:p w14:paraId="4FACD854" w14:textId="77777777" w:rsidR="003F35DF" w:rsidRPr="004F2CC4" w:rsidRDefault="003F35DF" w:rsidP="003F35DF">
            <w:pPr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37E8FB3B" w14:textId="55828D41" w:rsidR="003F35DF" w:rsidRPr="004F2CC4" w:rsidRDefault="003F35DF" w:rsidP="003F35DF">
            <w:pPr>
              <w:spacing w:after="0" w:line="276" w:lineRule="auto"/>
              <w:rPr>
                <w:rFonts w:ascii="Times New Roman" w:hAnsi="Times New Roman" w:cs="Times New Roman"/>
                <w:lang w:val="en-US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>TS(Topic)=</w:t>
            </w:r>
            <w:r w:rsidRPr="004F2CC4">
              <w:rPr>
                <w:rFonts w:ascii="Times New Roman" w:hAnsi="Times New Roman" w:cs="Times New Roman"/>
                <w:lang w:val="en-US"/>
              </w:rPr>
              <w:t xml:space="preserve"> (“Hemodialysis”)</w:t>
            </w:r>
          </w:p>
          <w:p w14:paraId="3B0411DD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4EDB5539" w14:textId="06D8821C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>AND</w:t>
            </w:r>
          </w:p>
          <w:p w14:paraId="797B3621" w14:textId="77777777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</w:p>
          <w:p w14:paraId="5159507B" w14:textId="60BD0F24" w:rsidR="003F35DF" w:rsidRPr="004F2CC4" w:rsidRDefault="003F35DF" w:rsidP="003F35DF">
            <w:pPr>
              <w:widowControl w:val="0"/>
              <w:spacing w:after="0" w:line="276" w:lineRule="auto"/>
              <w:rPr>
                <w:rFonts w:ascii="Times New Roman" w:eastAsia="Arial" w:hAnsi="Times New Roman" w:cs="Times New Roman"/>
                <w:lang w:val="en"/>
              </w:rPr>
            </w:pPr>
            <w:r w:rsidRPr="004F2CC4">
              <w:rPr>
                <w:rFonts w:ascii="Times New Roman" w:eastAsia="Arial" w:hAnsi="Times New Roman" w:cs="Times New Roman"/>
                <w:lang w:val="en"/>
              </w:rPr>
              <w:t>TS(Topic)</w:t>
            </w:r>
            <w:r w:rsidRPr="004F2CC4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4F2CC4">
              <w:rPr>
                <w:rFonts w:ascii="Times New Roman" w:hAnsi="Times New Roman" w:cs="Times New Roman"/>
                <w:lang w:val="en-US"/>
              </w:rPr>
              <w:t>(“Aromatherapy” OR “Aroma” OR “Massage” OR “Reflexology” OR “Acupressure” OR “Acupuncture” OR “Acupoint”</w:t>
            </w:r>
            <w:r w:rsidRPr="004F2CC4">
              <w:rPr>
                <w:rFonts w:ascii="Times New Roman" w:eastAsia="Arial" w:hAnsi="Times New Roman" w:cs="Times New Roman"/>
                <w:lang w:val="en"/>
              </w:rPr>
              <w:t>)</w:t>
            </w:r>
          </w:p>
        </w:tc>
      </w:tr>
    </w:tbl>
    <w:p w14:paraId="7FF37E12" w14:textId="77777777" w:rsidR="002B0887" w:rsidRDefault="00000000" w:rsidP="000020EA"/>
    <w:sectPr w:rsidR="002B088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DCC0D" w14:textId="77777777" w:rsidR="00E22DCF" w:rsidRDefault="00E22DCF" w:rsidP="00CB5BE9">
      <w:pPr>
        <w:spacing w:after="0" w:line="240" w:lineRule="auto"/>
      </w:pPr>
      <w:r>
        <w:separator/>
      </w:r>
    </w:p>
  </w:endnote>
  <w:endnote w:type="continuationSeparator" w:id="0">
    <w:p w14:paraId="47F28171" w14:textId="77777777" w:rsidR="00E22DCF" w:rsidRDefault="00E22DCF" w:rsidP="00CB5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74BF2" w14:textId="77777777" w:rsidR="00E22DCF" w:rsidRDefault="00E22DCF" w:rsidP="00CB5BE9">
      <w:pPr>
        <w:spacing w:after="0" w:line="240" w:lineRule="auto"/>
      </w:pPr>
      <w:r>
        <w:separator/>
      </w:r>
    </w:p>
  </w:footnote>
  <w:footnote w:type="continuationSeparator" w:id="0">
    <w:p w14:paraId="377D98A9" w14:textId="77777777" w:rsidR="00E22DCF" w:rsidRDefault="00E22DCF" w:rsidP="00CB5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4561462"/>
      <w:docPartObj>
        <w:docPartGallery w:val="Page Numbers (Top of Page)"/>
        <w:docPartUnique/>
      </w:docPartObj>
    </w:sdtPr>
    <w:sdtContent>
      <w:p w14:paraId="59B8B3FA" w14:textId="1FC492E6" w:rsidR="00CB5BE9" w:rsidRDefault="00CB5BE9">
        <w:pPr>
          <w:pStyle w:val="s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5BE9">
          <w:rPr>
            <w:noProof/>
            <w:lang w:val="tr-TR"/>
          </w:rPr>
          <w:t>3</w:t>
        </w:r>
        <w:r>
          <w:fldChar w:fldCharType="end"/>
        </w:r>
      </w:p>
    </w:sdtContent>
  </w:sdt>
  <w:p w14:paraId="4166E738" w14:textId="77777777" w:rsidR="00CB5BE9" w:rsidRDefault="00CB5BE9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EC1"/>
    <w:rsid w:val="000020EA"/>
    <w:rsid w:val="000A7187"/>
    <w:rsid w:val="00203FD8"/>
    <w:rsid w:val="0026015E"/>
    <w:rsid w:val="00283E3A"/>
    <w:rsid w:val="003901D3"/>
    <w:rsid w:val="003F35DF"/>
    <w:rsid w:val="003F3DEB"/>
    <w:rsid w:val="004F2CC4"/>
    <w:rsid w:val="0079671F"/>
    <w:rsid w:val="007F25F8"/>
    <w:rsid w:val="008F5ECB"/>
    <w:rsid w:val="0097418A"/>
    <w:rsid w:val="00980C20"/>
    <w:rsid w:val="009B6BA0"/>
    <w:rsid w:val="00CB5BE9"/>
    <w:rsid w:val="00DB20B1"/>
    <w:rsid w:val="00E22DCF"/>
    <w:rsid w:val="00EF0DCE"/>
    <w:rsid w:val="00FD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86242"/>
  <w15:chartTrackingRefBased/>
  <w15:docId w15:val="{B0461453-4485-4B25-ACC0-636FAF81F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EC1"/>
    <w:rPr>
      <w:lang w:val="en-SG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basedOn w:val="Normal"/>
    <w:next w:val="Normal"/>
    <w:link w:val="KonuBalChar"/>
    <w:autoRedefine/>
    <w:uiPriority w:val="10"/>
    <w:qFormat/>
    <w:rsid w:val="00FD7EC1"/>
    <w:pPr>
      <w:spacing w:after="0" w:line="480" w:lineRule="auto"/>
      <w:contextualSpacing/>
    </w:pPr>
    <w:rPr>
      <w:rFonts w:ascii="Times New Roman" w:eastAsiaTheme="majorEastAsia" w:hAnsi="Times New Roman" w:cs="Times New Roman"/>
      <w:spacing w:val="-10"/>
      <w:kern w:val="28"/>
      <w:sz w:val="24"/>
      <w:szCs w:val="24"/>
      <w:lang w:val="en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D7EC1"/>
    <w:rPr>
      <w:rFonts w:ascii="Times New Roman" w:eastAsiaTheme="majorEastAsia" w:hAnsi="Times New Roman" w:cs="Times New Roman"/>
      <w:spacing w:val="-10"/>
      <w:kern w:val="28"/>
      <w:sz w:val="24"/>
      <w:szCs w:val="24"/>
      <w:lang w:val="en"/>
    </w:rPr>
  </w:style>
  <w:style w:type="paragraph" w:styleId="stBilgi">
    <w:name w:val="header"/>
    <w:basedOn w:val="Normal"/>
    <w:link w:val="stBilgiChar"/>
    <w:uiPriority w:val="99"/>
    <w:unhideWhenUsed/>
    <w:rsid w:val="00CB5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B5BE9"/>
    <w:rPr>
      <w:lang w:val="en-SG"/>
    </w:rPr>
  </w:style>
  <w:style w:type="paragraph" w:styleId="AltBilgi">
    <w:name w:val="footer"/>
    <w:basedOn w:val="Normal"/>
    <w:link w:val="AltBilgiChar"/>
    <w:uiPriority w:val="99"/>
    <w:unhideWhenUsed/>
    <w:rsid w:val="00CB5B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B5BE9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 Debby Ng</dc:creator>
  <cp:keywords/>
  <dc:description/>
  <cp:lastModifiedBy>Aylin Bilgin</cp:lastModifiedBy>
  <cp:revision>2</cp:revision>
  <dcterms:created xsi:type="dcterms:W3CDTF">2023-04-15T13:40:00Z</dcterms:created>
  <dcterms:modified xsi:type="dcterms:W3CDTF">2023-04-15T13:40:00Z</dcterms:modified>
</cp:coreProperties>
</file>